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AEE36" w14:textId="77777777" w:rsidR="006150A6" w:rsidRPr="00BF7DAD" w:rsidRDefault="006150A6" w:rsidP="006150A6">
      <w:pPr>
        <w:suppressLineNumbers/>
        <w:spacing w:after="0"/>
        <w:rPr>
          <w:rFonts w:ascii="Times New Roman" w:eastAsia="SimSun" w:hAnsi="Times New Roman" w:cs="Times New Roman"/>
        </w:rPr>
      </w:pPr>
      <w:r w:rsidRPr="00F81E35">
        <w:rPr>
          <w:rFonts w:ascii="Times New Roman" w:hAnsi="Times New Roman" w:cs="Times New Roman"/>
        </w:rPr>
        <w:t>S3-</w:t>
      </w:r>
      <w:r>
        <w:rPr>
          <w:rFonts w:ascii="Times New Roman" w:hAnsi="Times New Roman" w:cs="Times New Roman"/>
        </w:rPr>
        <w:t>2 Figure</w:t>
      </w:r>
      <w:r w:rsidRPr="00F81E35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binary</w:t>
      </w:r>
      <w:r w:rsidRPr="00F228FD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probit BART with 20 trees and probit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550161B0" w14:textId="77777777" w:rsidR="006150A6" w:rsidRDefault="006150A6" w:rsidP="006150A6">
      <w:pPr>
        <w:spacing w:after="160" w:line="278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  <w:noProof/>
          <w14:ligatures w14:val="standardContextual"/>
        </w:rPr>
        <w:drawing>
          <wp:inline distT="0" distB="0" distL="0" distR="0" wp14:anchorId="781186AE" wp14:editId="5368A923">
            <wp:extent cx="6620256" cy="5952744"/>
            <wp:effectExtent l="0" t="0" r="0" b="3810"/>
            <wp:docPr id="2038548822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548822" name="Picture 20385488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D6F23" w14:textId="77777777" w:rsidR="006150A6" w:rsidRDefault="006150A6" w:rsidP="006150A6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>tiles.</w:t>
      </w:r>
    </w:p>
    <w:p w14:paraId="6B6D4F27" w14:textId="77777777" w:rsidR="002E0248" w:rsidRDefault="002E0248"/>
    <w:sectPr w:rsidR="002E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A6"/>
    <w:rsid w:val="00002DAD"/>
    <w:rsid w:val="00084C63"/>
    <w:rsid w:val="0022016D"/>
    <w:rsid w:val="00230A95"/>
    <w:rsid w:val="002B37B4"/>
    <w:rsid w:val="002E0248"/>
    <w:rsid w:val="00397C66"/>
    <w:rsid w:val="00527447"/>
    <w:rsid w:val="006150A6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880CD"/>
  <w15:chartTrackingRefBased/>
  <w15:docId w15:val="{91002514-E503-2B4D-9624-5C85080A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A6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0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0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0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0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0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0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0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0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0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0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0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0A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0A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0A6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0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6</Characters>
  <Application>Microsoft Office Word</Application>
  <DocSecurity>0</DocSecurity>
  <Lines>7</Lines>
  <Paragraphs>2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8:00Z</dcterms:created>
  <dcterms:modified xsi:type="dcterms:W3CDTF">2026-04-20T15:48:00Z</dcterms:modified>
</cp:coreProperties>
</file>